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9168DB" w14:textId="586AF04A" w:rsidR="007B3CED" w:rsidRPr="008E6D6A" w:rsidRDefault="007B3CED" w:rsidP="007B3CE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E0EA0">
        <w:rPr>
          <w:rFonts w:ascii="Times New Roman" w:hAnsi="Times New Roman" w:cs="Times New Roman"/>
          <w:b/>
          <w:bCs/>
          <w:sz w:val="24"/>
          <w:szCs w:val="24"/>
        </w:rPr>
        <w:t>Additional file:</w:t>
      </w:r>
      <w:r w:rsidR="008E6D6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E0EA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E0EA0">
        <w:rPr>
          <w:b/>
          <w:bCs/>
        </w:rPr>
        <w:t xml:space="preserve"> </w:t>
      </w:r>
      <w:r>
        <w:rPr>
          <w:noProof/>
          <w:lang w:val="en-US"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3D70206" wp14:editId="1A759C6A">
                <wp:simplePos x="0" y="0"/>
                <wp:positionH relativeFrom="margin">
                  <wp:align>center</wp:align>
                </wp:positionH>
                <wp:positionV relativeFrom="paragraph">
                  <wp:posOffset>-66675</wp:posOffset>
                </wp:positionV>
                <wp:extent cx="2085975" cy="323850"/>
                <wp:effectExtent l="0" t="0" r="28575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5975" cy="3238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4DDA6BB" w14:textId="77777777" w:rsidR="007B3CED" w:rsidRPr="0021197E" w:rsidRDefault="007B3CED" w:rsidP="007B3CED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hase:1. Exploratory Read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D70206" id="Rectangle 2" o:spid="_x0000_s1026" style="position:absolute;margin-left:0;margin-top:-5.25pt;width:164.25pt;height:25.5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yP6cegIAAEQFAAAOAAAAZHJzL2Uyb0RvYy54bWysVFFP3DAMfp+0/xDlfbRXuA1O9NAJxDQJ&#10;AQImnnNpcq2UxpmTu/b26+ekvYIA7WFaH1I7tj/HX+ycX/StYTuFvgFb8tlRzpmyEqrGbkr+8+n6&#10;yylnPghbCQNWlXyvPL9Yfv503rmFKqAGUylkBGL9onMlr0Nwiyzzslat8EfglCWjBmxFIBU3WYWi&#10;I/TWZEWef806wMohSOU97V4NRr5M+ForGe609iowU3I6W0grpnUd12x5LhYbFK5u5HgM8Q+naEVj&#10;KekEdSWCYFts3kG1jUTwoMORhDYDrRupUg1UzSx/U81jLZxKtRA53k00+f8HK29398iaquQFZ1a0&#10;dEUPRJqwG6NYEenpnF+Q16O7x1HzJMZae41t/FMVrE+U7idKVR+YpM0iP52ffZtzJsl2XByfzhPn&#10;2Uu0Qx++K2hZFEqOlD0xKXY3PlBGcj24kBJPM+RPUtgbFY9g7IPSVEbMmKJTA6lLg2wn6OqFlMqG&#10;2WCqRaWG7XlOXyySkkwRSUuAEVk3xkzYI0BszvfYA8zoH0NV6r8pOP/bwYbgKSJlBhum4LaxgB8B&#10;GKpqzDz4H0gaqIkshX7dk0sU11Dt6b4RhkHwTl43RPuN8OFeIHU+zQhNc7ijRRvoSg6jxFkN+Puj&#10;/ehPDUlWzjqapJL7X1uBijPzw1Krns1OTuLoJeVk/q0gBV9b1q8tdtteAt3YjN4NJ5MY/YM5iBqh&#10;faahX8WsZBJWUu6Sy4AH5TIME07PhlSrVXKjcXMi3NhHJyN4JDi21VP/LNCNvReoa2/hMHVi8aYF&#10;B98YaWG1DaCb1J8vvI7U06imHhqflfgWvNaT18vjt/wDAAD//wMAUEsDBBQABgAIAAAAIQAYTu/u&#10;2wAAAAcBAAAPAAAAZHJzL2Rvd25yZXYueG1sTI/NTsNADITvSLzDykjc2k3KXxWyqVAlLkgcWngA&#10;N2uyoVlvlN00ydtjTnCzPdbMN+Vu9p260BDbwAbydQaKuA625cbA58fragsqJmSLXWAysFCEXXV9&#10;VWJhw8QHuhxTo8SEY4EGXEp9oXWsHXmM69ATi/YVBo9J1qHRdsBJzH2nN1n2qD22LAkOe9o7qs/H&#10;0UsI0mHJn6b9+d3Nby11yzeNizG3N/PLM6hEc/p7hl98QYdKmE5hZBtVZ0CKJAOrPHsAJfLdZivD&#10;ycC9HHRV6v/81Q8AAAD//wMAUEsBAi0AFAAGAAgAAAAhALaDOJL+AAAA4QEAABMAAAAAAAAAAAAA&#10;AAAAAAAAAFtDb250ZW50X1R5cGVzXS54bWxQSwECLQAUAAYACAAAACEAOP0h/9YAAACUAQAACwAA&#10;AAAAAAAAAAAAAAAvAQAAX3JlbHMvLnJlbHNQSwECLQAUAAYACAAAACEA4sj+nHoCAABEBQAADgAA&#10;AAAAAAAAAAAAAAAuAgAAZHJzL2Uyb0RvYy54bWxQSwECLQAUAAYACAAAACEAGE7v7tsAAAAHAQAA&#10;DwAAAAAAAAAAAAAAAADUBAAAZHJzL2Rvd25yZXYueG1sUEsFBgAAAAAEAAQA8wAAANwFAAAAAA==&#10;" fillcolor="#4472c4 [3204]" strokecolor="#1f3763 [1604]" strokeweight="1pt">
                <v:textbox>
                  <w:txbxContent>
                    <w:p w14:paraId="44DDA6BB" w14:textId="77777777" w:rsidR="007B3CED" w:rsidRPr="0021197E" w:rsidRDefault="007B3CED" w:rsidP="007B3CED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Phase:1. Exploratory Reading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73709869" w14:textId="77777777" w:rsidR="007B3CED" w:rsidRDefault="007B3CED" w:rsidP="007B3CED">
      <w:r>
        <w:rPr>
          <w:noProof/>
          <w:lang w:val="en-US" w:bidi="ar-S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CFE4847" wp14:editId="3227A75B">
                <wp:simplePos x="0" y="0"/>
                <wp:positionH relativeFrom="margin">
                  <wp:align>center</wp:align>
                </wp:positionH>
                <wp:positionV relativeFrom="paragraph">
                  <wp:posOffset>13335</wp:posOffset>
                </wp:positionV>
                <wp:extent cx="3619500" cy="857250"/>
                <wp:effectExtent l="0" t="0" r="19050" b="190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9500" cy="8572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99BD7A4" w14:textId="77777777" w:rsidR="007B3CED" w:rsidRPr="0021197E" w:rsidRDefault="007B3CED" w:rsidP="007B3CE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ind w:left="180" w:hanging="18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 pilot r</w:t>
                            </w:r>
                            <w:r w:rsidRPr="0021197E">
                              <w:rPr>
                                <w:lang w:val="en-US"/>
                              </w:rPr>
                              <w:t xml:space="preserve">andom search was </w:t>
                            </w:r>
                            <w:r>
                              <w:rPr>
                                <w:lang w:val="en-US"/>
                              </w:rPr>
                              <w:t>conducted and</w:t>
                            </w:r>
                          </w:p>
                          <w:p w14:paraId="0AAC5C37" w14:textId="77777777" w:rsidR="007B3CED" w:rsidRPr="0021197E" w:rsidRDefault="007B3CED" w:rsidP="007B3CED">
                            <w:pPr>
                              <w:pStyle w:val="ListParagraph"/>
                              <w:spacing w:line="240" w:lineRule="auto"/>
                              <w:ind w:left="18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ou</w:t>
                            </w:r>
                            <w:r w:rsidRPr="0021197E">
                              <w:rPr>
                                <w:lang w:val="en-US"/>
                              </w:rPr>
                              <w:t>r studies that investigated the sedentary effects on cognitive perform</w:t>
                            </w:r>
                            <w:r>
                              <w:rPr>
                                <w:lang w:val="en-US"/>
                              </w:rPr>
                              <w:t>an</w:t>
                            </w:r>
                            <w:r w:rsidRPr="0021197E">
                              <w:rPr>
                                <w:lang w:val="en-US"/>
                              </w:rPr>
                              <w:t xml:space="preserve">ce were identified </w:t>
                            </w:r>
                          </w:p>
                          <w:p w14:paraId="115A4ED9" w14:textId="77777777" w:rsidR="007B3CED" w:rsidRPr="0021197E" w:rsidRDefault="007B3CED" w:rsidP="007B3CE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ind w:left="180" w:hanging="180"/>
                              <w:rPr>
                                <w:lang w:val="en-US"/>
                              </w:rPr>
                            </w:pPr>
                            <w:r w:rsidRPr="0021197E">
                              <w:rPr>
                                <w:lang w:val="en-US"/>
                              </w:rPr>
                              <w:t xml:space="preserve">Potential search terms were </w:t>
                            </w:r>
                            <w:r>
                              <w:rPr>
                                <w:lang w:val="en-US"/>
                              </w:rPr>
                              <w:t>define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FE4847" id="Rectangle 4" o:spid="_x0000_s1027" style="position:absolute;margin-left:0;margin-top:1.05pt;width:285pt;height:67.5pt;z-index:25166028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CQzMaAIAABwFAAAOAAAAZHJzL2Uyb0RvYy54bWysVE1v2zAMvQ/YfxB0Xx1nadcGcYqgRYcB&#10;RRu0HXpWZCkxJosapcTOfv0o2XGKLthh2MUWxcevR1Kz67Y2bKfQV2ALnp+NOFNWQlnZdcG/v9x9&#10;uuTMB2FLYcCqgu+V59fzjx9mjZuqMWzAlAoZObF+2riCb0Jw0yzzcqNq4c/AKUtKDViLQCKusxJF&#10;Q95rk41Ho4usASwdglTe0+1tp+Tz5F9rJcOj1l4FZgpOuYX0xfRdxW82n4npGoXbVLJPQ/xDFrWo&#10;LAUdXN2KINgWqz9c1ZVE8KDDmYQ6A60rqVINVE0+elfN80Y4lWohcrwbaPL/z6182C2RVWXBJ5xZ&#10;UVOLnog0YddGsUmkp3F+Sqhnt8Re8nSMtbYa6/inKlibKN0PlKo2MEmXny/yq/MRMS9Jd3n+ZXye&#10;OM+O1g59+KqgZvFQcKToiUmxu/eBIhL0ACEhZtPFT6ewNyqmYOyT0lQGRRwn6zRA6sYg2wlqffkj&#10;j7WQr4SMJroyZjDKTxmZcDDqsdFMpaEaDEenDI/RBnSKCDYMhnVlAf9urDv8oequ1lh2aFdt6lnK&#10;L96soNxTHxG6AfdO3lVE573wYSmQJpo6QFsaHumjDTQFh/7E2Qbw16n7iKdBIy1nDW1Iwf3PrUDF&#10;mflmaQSv8skkrlQSJtRaEvCtZvVWY7f1DVAncnoPnEzHiA/mcNQI9Sst8yJGJZWwkmIXXAY8CDeh&#10;21x6DqRaLBKM1siJcG+fnYzOI89xXF7aV4Gun6lA0/gAh20S03ej1WGjpYXFNoCu0twdee07QCuY&#10;Rqh/LuKOv5UT6viozX8DAAD//wMAUEsDBBQABgAIAAAAIQCibBWQ2wAAAAYBAAAPAAAAZHJzL2Rv&#10;d25yZXYueG1sTI/BTsMwEETvSPyDtUjcqJ0iGghxqgrBCURF6aFHN1mSCHsd2W6S/j3LCY6jGc28&#10;Kdezs2LEEHtPGrKFAoFU+6anVsP+8+XmHkRMhhpjPaGGM0ZYV5cXpSkaP9EHjrvUCi6hWBgNXUpD&#10;IWWsO3QmLvyAxN6XD84klqGVTTATlzsrl0qtpDM98UJnBnzqsP7enZwGv+3PdhMe3sc3zA+v26Sm&#10;efWs9fXVvHkEkXBOf2H4xWd0qJjp6E/URGE18JGkYZmBYPMuV6yPnLrNM5BVKf/jVz8AAAD//wMA&#10;UEsBAi0AFAAGAAgAAAAhALaDOJL+AAAA4QEAABMAAAAAAAAAAAAAAAAAAAAAAFtDb250ZW50X1R5&#10;cGVzXS54bWxQSwECLQAUAAYACAAAACEAOP0h/9YAAACUAQAACwAAAAAAAAAAAAAAAAAvAQAAX3Jl&#10;bHMvLnJlbHNQSwECLQAUAAYACAAAACEASQkMzGgCAAAcBQAADgAAAAAAAAAAAAAAAAAuAgAAZHJz&#10;L2Uyb0RvYy54bWxQSwECLQAUAAYACAAAACEAomwVkNsAAAAGAQAADwAAAAAAAAAAAAAAAADCBAAA&#10;ZHJzL2Rvd25yZXYueG1sUEsFBgAAAAAEAAQA8wAAAMoFAAAAAA==&#10;" fillcolor="white [3201]" strokecolor="black [3200]" strokeweight="1pt">
                <v:textbox>
                  <w:txbxContent>
                    <w:p w14:paraId="199BD7A4" w14:textId="77777777" w:rsidR="007B3CED" w:rsidRPr="0021197E" w:rsidRDefault="007B3CED" w:rsidP="007B3CE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ind w:left="180" w:hanging="18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A pilot r</w:t>
                      </w:r>
                      <w:r w:rsidRPr="0021197E">
                        <w:rPr>
                          <w:lang w:val="en-US"/>
                        </w:rPr>
                        <w:t xml:space="preserve">andom search was </w:t>
                      </w:r>
                      <w:r>
                        <w:rPr>
                          <w:lang w:val="en-US"/>
                        </w:rPr>
                        <w:t>conducted and</w:t>
                      </w:r>
                    </w:p>
                    <w:p w14:paraId="0AAC5C37" w14:textId="77777777" w:rsidR="007B3CED" w:rsidRPr="0021197E" w:rsidRDefault="007B3CED" w:rsidP="007B3CED">
                      <w:pPr>
                        <w:pStyle w:val="ListParagraph"/>
                        <w:spacing w:line="240" w:lineRule="auto"/>
                        <w:ind w:left="18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fou</w:t>
                      </w:r>
                      <w:r w:rsidRPr="0021197E">
                        <w:rPr>
                          <w:lang w:val="en-US"/>
                        </w:rPr>
                        <w:t>r studies that investigated the sedentary effects on cognitive perform</w:t>
                      </w:r>
                      <w:r>
                        <w:rPr>
                          <w:lang w:val="en-US"/>
                        </w:rPr>
                        <w:t>an</w:t>
                      </w:r>
                      <w:r w:rsidRPr="0021197E">
                        <w:rPr>
                          <w:lang w:val="en-US"/>
                        </w:rPr>
                        <w:t xml:space="preserve">ce were identified </w:t>
                      </w:r>
                    </w:p>
                    <w:p w14:paraId="115A4ED9" w14:textId="77777777" w:rsidR="007B3CED" w:rsidRPr="0021197E" w:rsidRDefault="007B3CED" w:rsidP="007B3CE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ind w:left="180" w:hanging="180"/>
                        <w:rPr>
                          <w:lang w:val="en-US"/>
                        </w:rPr>
                      </w:pPr>
                      <w:r w:rsidRPr="0021197E">
                        <w:rPr>
                          <w:lang w:val="en-US"/>
                        </w:rPr>
                        <w:t xml:space="preserve">Potential search terms were </w:t>
                      </w:r>
                      <w:r>
                        <w:rPr>
                          <w:lang w:val="en-US"/>
                        </w:rPr>
                        <w:t>defined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4193E1D7" w14:textId="77777777" w:rsidR="007B3CED" w:rsidRPr="0021197E" w:rsidRDefault="007B3CED" w:rsidP="007B3CED">
      <w:pPr>
        <w:tabs>
          <w:tab w:val="left" w:pos="1920"/>
        </w:tabs>
      </w:pPr>
    </w:p>
    <w:p w14:paraId="614BCBF2" w14:textId="77777777" w:rsidR="007B3CED" w:rsidRDefault="007B3CED" w:rsidP="007B3CED"/>
    <w:p w14:paraId="33DBF0C3" w14:textId="77777777" w:rsidR="007B3CED" w:rsidRDefault="007B3CED" w:rsidP="007B3CED">
      <w:r>
        <w:rPr>
          <w:noProof/>
          <w:lang w:val="en-US" w:bidi="ar-S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64C268D" wp14:editId="226FB68E">
                <wp:simplePos x="0" y="0"/>
                <wp:positionH relativeFrom="column">
                  <wp:posOffset>2876550</wp:posOffset>
                </wp:positionH>
                <wp:positionV relativeFrom="paragraph">
                  <wp:posOffset>38735</wp:posOffset>
                </wp:positionV>
                <wp:extent cx="0" cy="723900"/>
                <wp:effectExtent l="76200" t="0" r="57150" b="5715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239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789C19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226.5pt;margin-top:3.05pt;width:0;height:57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mgqv0gEAAP8DAAAOAAAAZHJzL2Uyb0RvYy54bWysU9uO0zAQfUfiHyy/06StxKVqukJd4AVB&#10;xcIHeJ1xY8k3jYem/XvGTjeLFoQE4mUS23Nmzjkeb2/O3okTYLYxdHK5aKWAoGNvw7GT376+f/Fa&#10;ikwq9MrFAJ28QJY3u+fPtmPawCoO0fWAgouEvBlTJweitGmarAfwKi9igsCHJqJXxEs8Nj2qkat7&#10;16za9mUzRuwTRg058+7tdCh3tb4xoOmzMRlIuE4yN6oRa7wvsdlt1eaIKg1WX2mof2DhlQ3cdC51&#10;q0iJ72h/KeWtxpijoYWOvonGWA1VA6tZtk/U3A0qQdXC5uQ025T/X1n96XRAYftOrqUIyvMV3REq&#10;exxIvEWMo9jHENjGiGJd3BpT3jBoHw54XeV0wCL9bNCXL4sS5+rwZXYYziT0tKl599Vq/aat5jeP&#10;uISZPkD0ovx0Ml9pzP2X1WB1+piJOzPwAVCaulAiKevehV7QJbEQQqvC0UGhzeklpSn0J8L1jy4O&#10;JvgXMGwDU5za1AGEvUNxUjw6SmsItJwrcXaBGevcDGwrvz8Cr/kFCnU4/wY8I2rnGGgGexsi/q47&#10;nR8omyn/wYFJd7HgPvaXepXVGp6y6tX1RZQx/nld4Y/vdvcDAAD//wMAUEsDBBQABgAIAAAAIQBl&#10;LaWn3AAAAAkBAAAPAAAAZHJzL2Rvd25yZXYueG1sTI/BTsMwEETvSPyDtUjcqJMAFQ1xKoREjyAK&#10;B3pz460dNV5HsZsEvp5FHOA4mtHMm2o9+06MOMQ2kIJ8kYFAaoJpySp4f3u6ugMRkyaju0Co4BMj&#10;rOvzs0qXJkz0iuM2WcElFEutwKXUl1LGxqHXcRF6JPYOYfA6sRysNIOeuNx3ssiypfS6JV5wusdH&#10;h81xe/IKXuzH6AvatPKw2n1t7LM5uikpdXkxP9yDSDinvzD84DM61My0DycyUXQKbm6v+UtSsMxB&#10;sP+r9xwsshxkXcn/D+pvAAAA//8DAFBLAQItABQABgAIAAAAIQC2gziS/gAAAOEBAAATAAAAAAAA&#10;AAAAAAAAAAAAAABbQ29udGVudF9UeXBlc10ueG1sUEsBAi0AFAAGAAgAAAAhADj9If/WAAAAlAEA&#10;AAsAAAAAAAAAAAAAAAAALwEAAF9yZWxzLy5yZWxzUEsBAi0AFAAGAAgAAAAhAEKaCq/SAQAA/wMA&#10;AA4AAAAAAAAAAAAAAAAALgIAAGRycy9lMm9Eb2MueG1sUEsBAi0AFAAGAAgAAAAhAGUtpafcAAAA&#10;CQEAAA8AAAAAAAAAAAAAAAAALAQAAGRycy9kb3ducmV2LnhtbFBLBQYAAAAABAAEAPMAAAA1BQAA&#10;AAA=&#10;" strokecolor="#4472c4 [3204]" strokeweight=".5pt">
                <v:stroke endarrow="block" joinstyle="miter"/>
              </v:shape>
            </w:pict>
          </mc:Fallback>
        </mc:AlternateContent>
      </w:r>
    </w:p>
    <w:p w14:paraId="17B02742" w14:textId="77777777" w:rsidR="007B3CED" w:rsidRPr="0021197E" w:rsidRDefault="007B3CED" w:rsidP="007B3CED">
      <w:pPr>
        <w:tabs>
          <w:tab w:val="left" w:pos="1920"/>
        </w:tabs>
      </w:pPr>
    </w:p>
    <w:p w14:paraId="5BDECE37" w14:textId="77777777" w:rsidR="007B3CED" w:rsidRDefault="007B3CED" w:rsidP="007B3CED">
      <w:r>
        <w:rPr>
          <w:noProof/>
          <w:lang w:val="en-US" w:bidi="ar-S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2BB3C6E" wp14:editId="540A0F71">
                <wp:simplePos x="0" y="0"/>
                <wp:positionH relativeFrom="margin">
                  <wp:align>center</wp:align>
                </wp:positionH>
                <wp:positionV relativeFrom="paragraph">
                  <wp:posOffset>209550</wp:posOffset>
                </wp:positionV>
                <wp:extent cx="2085975" cy="323850"/>
                <wp:effectExtent l="0" t="0" r="28575" b="1905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5975" cy="3238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06FA60F" w14:textId="77777777" w:rsidR="007B3CED" w:rsidRPr="0021197E" w:rsidRDefault="007B3CED" w:rsidP="007B3CED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hase:2. Databases searc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BB3C6E" id="Rectangle 5" o:spid="_x0000_s1028" style="position:absolute;margin-left:0;margin-top:16.5pt;width:164.25pt;height:25.5pt;z-index:25166131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U6X1fwIAAEsFAAAOAAAAZHJzL2Uyb0RvYy54bWysVE1v2zAMvQ/YfxB0X+2kzdoGdYqgRYcB&#10;RRv0Az0rshQbkEWNUmJnv36U7LhFW+wwzAdZFMlH8ZHUxWXXGLZT6GuwBZ8c5ZwpK6Gs7abgz083&#10;384480HYUhiwquB75fnl4uuXi9bN1RQqMKVCRiDWz1tX8CoEN88yLyvVCH8ETllSasBGBBJxk5Uo&#10;WkJvTDbN8+9ZC1g6BKm8p9PrXskXCV9rJcO91l4FZgpOdwtpxbSu45otLsR8g8JVtRyuIf7hFo2o&#10;LQUdoa5FEGyL9QeoppYIHnQ4ktBkoHUtVcqBspnk77J5rIRTKRcix7uRJv//YOXdboWsLgs+48yK&#10;hkr0QKQJuzGKzSI9rfNzsnp0KxwkT9uYa6exiX/KgnWJ0v1IqeoCk3Q4zc9m56eELUl3PD0+myXO&#10;s1dvhz78UNCwuCk4UvTEpNjd+kARyfRgQkK8TR8/7cLeqHgFYx+UpjRixOSdGkhdGWQ7QaUXUiob&#10;Jr2qEqXqj2c5fTFJCjJ6JCkBRmRdGzNiDwCxOT9i9zCDfXRVqf9G5/xvF+udR48UGWwYnZvaAn4G&#10;YCirIXJvfyCppyayFLp1l0o8PdRzDeWeyo7Qz4N38qYm9m+FDyuBNAA0KjTU4Z4WbaAtOAw7zirA&#10;35+dR3vqS9Jy1tJAFdz/2gpUnJmfljr2fHJyEicwCSez0ykJ+Fazfqux2+YKqHATej6cTNtoH8xh&#10;qxGaF5r9ZYxKKmElxS64DHgQrkI/6PR6SLVcJjOaOifCrX10MoJHnmN3PXUvAt3QgoGa9w4Owyfm&#10;7zqxt42eFpbbALpObRqZ7nkdKkATm1ppeF3ik/BWTlavb+DiDwAAAP//AwBQSwMEFAAGAAgAAAAh&#10;AOlooC3bAAAABgEAAA8AAABkcnMvZG93bnJldi54bWxMj81OwzAQhO9IvIO1lbhRpw0/UYhToUpc&#10;kDi08ABuvMRp7XUUO03y9iwnOI1Ws5r5ptrN3okrDrELpGCzzkAgNcF01Cr4+ny7L0DEpMloFwgV&#10;LBhhV9/eVLo0YaIDXo+pFRxCsdQKbEp9KWVsLHod16FHYu87DF4nPodWmkFPHO6d3GbZk/S6I26w&#10;use9xeZyHD2XaDwsm+dpf/mw83uHbjnjuCh1t5pfX0AknNPfM/ziMzrUzHQKI5konAIekhTkOSu7&#10;+bZ4BHFSUDxkIOtK/sevfwAAAP//AwBQSwECLQAUAAYACAAAACEAtoM4kv4AAADhAQAAEwAAAAAA&#10;AAAAAAAAAAAAAAAAW0NvbnRlbnRfVHlwZXNdLnhtbFBLAQItABQABgAIAAAAIQA4/SH/1gAAAJQB&#10;AAALAAAAAAAAAAAAAAAAAC8BAABfcmVscy8ucmVsc1BLAQItABQABgAIAAAAIQDdU6X1fwIAAEsF&#10;AAAOAAAAAAAAAAAAAAAAAC4CAABkcnMvZTJvRG9jLnhtbFBLAQItABQABgAIAAAAIQDpaKAt2wAA&#10;AAYBAAAPAAAAAAAAAAAAAAAAANkEAABkcnMvZG93bnJldi54bWxQSwUGAAAAAAQABADzAAAA4QUA&#10;AAAA&#10;" fillcolor="#4472c4 [3204]" strokecolor="#1f3763 [1604]" strokeweight="1pt">
                <v:textbox>
                  <w:txbxContent>
                    <w:p w14:paraId="306FA60F" w14:textId="77777777" w:rsidR="007B3CED" w:rsidRPr="0021197E" w:rsidRDefault="007B3CED" w:rsidP="007B3CED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Phase:2. Databases search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0D99F983" w14:textId="77777777" w:rsidR="007B3CED" w:rsidRDefault="007B3CED" w:rsidP="007B3CED">
      <w:r>
        <w:rPr>
          <w:noProof/>
          <w:lang w:val="en-US" w:bidi="ar-S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0FF46D5" wp14:editId="7C4D189D">
                <wp:simplePos x="0" y="0"/>
                <wp:positionH relativeFrom="margin">
                  <wp:posOffset>1046480</wp:posOffset>
                </wp:positionH>
                <wp:positionV relativeFrom="paragraph">
                  <wp:posOffset>266700</wp:posOffset>
                </wp:positionV>
                <wp:extent cx="3619500" cy="971550"/>
                <wp:effectExtent l="0" t="0" r="19050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9500" cy="9715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B50A143" w14:textId="77777777" w:rsidR="007B3CED" w:rsidRDefault="007B3CED" w:rsidP="007B3CE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ind w:left="180" w:hanging="18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Four databases (Ovid, PubMed, CINAHL, Embase) were searched from their inception to </w:t>
                            </w:r>
                            <w:r w:rsidRPr="00D57619">
                              <w:rPr>
                                <w:lang w:val="en-US"/>
                              </w:rPr>
                              <w:t>December 12, 2020</w:t>
                            </w:r>
                            <w:r>
                              <w:rPr>
                                <w:lang w:val="en-US"/>
                              </w:rPr>
                              <w:t xml:space="preserve"> using database-specific search term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FF46D5" id="Rectangle 6" o:spid="_x0000_s1029" style="position:absolute;margin-left:82.4pt;margin-top:21pt;width:285pt;height:76.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jRCGagIAABwFAAAOAAAAZHJzL2Uyb0RvYy54bWysVEtPGzEQvlfqf7B8L5sNJEDEBkUgqkoI&#10;EFBxdrx2sqrX446d7Ka/vmPvA0RRD1Uv3pmdl+ebb3xx2daG7RX6CmzB86MJZ8pKKCu7Kfj355sv&#10;Z5z5IGwpDFhV8IPy/HL5+dNF4xZqClswpUJGSaxfNK7g2xDcIsu83Kpa+CNwypJRA9YikIqbrETR&#10;UPbaZNPJZJ41gKVDkMp7+nvdGfky5ddayXCvtVeBmYLT3UI6MZ3reGbLC7HYoHDbSvbXEP9wi1pU&#10;loqOqa5FEGyH1R+p6koieNDhSEKdgdaVVKkH6iafvOvmaSucSr0QON6NMPn/l1be7R+QVWXB55xZ&#10;UdOIHgk0YTdGsXmEp3F+QV5P7gF7zZMYe2011vFLXbA2QXoYIVVtYJJ+Hs/z89mEkJdkOz/NZ7OE&#10;efYa7dCHrwpqFoWCI1VPSIr9rQ9UkVwHF1Libbr6SQoHo+IVjH1UmtqgitMUnQikrgyyvaDRlz/y&#10;2AvlSp4xRFfGjEH5R0EmDEG9bwxTiVRj4OSjwNdqo3eqCDaMgXVlAf8erDv/oeuu19h2aNdtmtnx&#10;MKA1lAeaI0JHcO/kTUVw3gofHgQSo2kCtKXhng5toCk49BJnW8BfH/2P/kQ0snLW0IYU3P/cCVSc&#10;mW+WKHien5zElUrKyex0Sgq+tazfWuyuvgKaRE7vgZNJjP7BDKJGqF9omVexKpmElVS74DLgoFyF&#10;bnPpOZBqtUputEZOhFv75GRMHnGOdHluXwS6nlOB2HgHwzaJxTtqdb4x0sJqF0BXiXcR6Q7XfgK0&#10;golC/XMRd/ytnrxeH7XlbwAAAP//AwBQSwMEFAAGAAgAAAAhAKTuGmXdAAAACgEAAA8AAABkcnMv&#10;ZG93bnJldi54bWxMj8FOwzAQRO9I/IO1SNyoTSkpDXGqCsEJ1IrCgaMbL0mEvY5iN0n/nu0JjrMz&#10;mn1TrCfvxIB9bANpuJ0pEEhVsC3VGj4/Xm4eQMRkyBoXCDWcMMK6vLwoTG7DSO847FMtuIRibjQ0&#10;KXW5lLFq0Js4Cx0Se9+h9yax7GtpezNyuXdyrlQmvWmJPzSmw6cGq5/90WsIu/bkNv1qO7zh8ut1&#10;l9Q4Zc9aX19Nm0cQCaf0F4YzPqNDyUyHcCQbhWOdLRg9aVjMeRMHlnfnw4Gd1b0CWRby/4TyFwAA&#10;//8DAFBLAQItABQABgAIAAAAIQC2gziS/gAAAOEBAAATAAAAAAAAAAAAAAAAAAAAAABbQ29udGVu&#10;dF9UeXBlc10ueG1sUEsBAi0AFAAGAAgAAAAhADj9If/WAAAAlAEAAAsAAAAAAAAAAAAAAAAALwEA&#10;AF9yZWxzLy5yZWxzUEsBAi0AFAAGAAgAAAAhAMuNEIZqAgAAHAUAAA4AAAAAAAAAAAAAAAAALgIA&#10;AGRycy9lMm9Eb2MueG1sUEsBAi0AFAAGAAgAAAAhAKTuGmXdAAAACgEAAA8AAAAAAAAAAAAAAAAA&#10;xAQAAGRycy9kb3ducmV2LnhtbFBLBQYAAAAABAAEAPMAAADOBQAAAAA=&#10;" fillcolor="white [3201]" strokecolor="black [3200]" strokeweight="1pt">
                <v:textbox>
                  <w:txbxContent>
                    <w:p w14:paraId="7B50A143" w14:textId="77777777" w:rsidR="007B3CED" w:rsidRDefault="007B3CED" w:rsidP="007B3CE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ind w:left="180" w:hanging="18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Four databases (Ovid, PubMed, CINAHL, Embase) were searched from their inception to </w:t>
                      </w:r>
                      <w:r w:rsidRPr="00D57619">
                        <w:rPr>
                          <w:lang w:val="en-US"/>
                        </w:rPr>
                        <w:t>December 12, 2020</w:t>
                      </w:r>
                      <w:r>
                        <w:rPr>
                          <w:lang w:val="en-US"/>
                        </w:rPr>
                        <w:t xml:space="preserve"> using database-specific search term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6705CEC9" w14:textId="77777777" w:rsidR="007B3CED" w:rsidRPr="0021197E" w:rsidRDefault="007B3CED" w:rsidP="007B3CED">
      <w:pPr>
        <w:tabs>
          <w:tab w:val="left" w:pos="1920"/>
        </w:tabs>
      </w:pPr>
    </w:p>
    <w:p w14:paraId="64DAD7B3" w14:textId="77777777" w:rsidR="007B3CED" w:rsidRPr="0021197E" w:rsidRDefault="007B3CED" w:rsidP="007B3CED">
      <w:r w:rsidRPr="00D57619">
        <w:rPr>
          <w:noProof/>
          <w:lang w:val="en-US" w:bidi="ar-S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4B64AED" wp14:editId="506544BB">
                <wp:simplePos x="0" y="0"/>
                <wp:positionH relativeFrom="margin">
                  <wp:posOffset>933450</wp:posOffset>
                </wp:positionH>
                <wp:positionV relativeFrom="paragraph">
                  <wp:posOffset>4077971</wp:posOffset>
                </wp:positionV>
                <wp:extent cx="3838575" cy="1543050"/>
                <wp:effectExtent l="0" t="0" r="28575" b="1905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38575" cy="15430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28FDAA0" w14:textId="77777777" w:rsidR="007B3CED" w:rsidRDefault="007B3CED" w:rsidP="007B3CE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ind w:left="180" w:hanging="18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elevant articles that explored the physiological mechanisms of sedentary behavior and its interruptions which can be mapped further with the other factors influencing cognitive performance (n=18)</w:t>
                            </w:r>
                          </w:p>
                          <w:p w14:paraId="73C31ADE" w14:textId="77777777" w:rsidR="007B3CED" w:rsidRDefault="007B3CED" w:rsidP="007B3CE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ind w:left="180" w:hanging="18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long with the primary articles, additional supporting evidence (n =34) which the authors deemed necessary for adequate mapping of physiological mechanisms underpinning the sedentary behavior on cognitive functions were included</w:t>
                            </w:r>
                          </w:p>
                          <w:p w14:paraId="1EEAA253" w14:textId="77777777" w:rsidR="007B3CED" w:rsidRPr="00B23F39" w:rsidRDefault="007B3CED" w:rsidP="007B3CED">
                            <w:pPr>
                              <w:spacing w:line="240" w:lineRule="auto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B64AED" id="Rectangle 10" o:spid="_x0000_s1030" style="position:absolute;margin-left:73.5pt;margin-top:321.1pt;width:302.25pt;height:121.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D6tPbAIAAB8FAAAOAAAAZHJzL2Uyb0RvYy54bWysVEtv2zAMvg/YfxB0Xx2nydoFdYqgRYcB&#10;RRu0HXpWZCkxJosapcTOfv0o+dGiK3YYdrFFkR8fH0ldXLa1YQeFvgJb8PxkwpmyEsrKbgv+/enm&#10;0zlnPghbCgNWFfyoPL9cfvxw0biFmsIOTKmQkRPrF40r+C4Et8gyL3eqFv4EnLKk1IC1CCTiNitR&#10;NOS9Ntl0MvmcNYClQ5DKe7q97pR8mfxrrWS419qrwEzBKbeQvpi+m/jNlhdisUXhdpXs0xD/kEUt&#10;KktBR1fXIgi2x+oPV3UlETzocCKhzkDrSqpUA1WTT95U87gTTqVaiBzvRpr8/3Mr7w5rZFVJvSN6&#10;rKipRw/EmrBboxjdEUGN8wuye3Rr7CVPx1htq7GOf6qDtYnU40iqagOTdHl6fno+P5tzJkmXz2en&#10;k3nymr3AHfrwVUHN4qHgSPETmeJw6wOFJNPBhISYTpdAOoWjUTEHYx+Upkoo5DSh0wypK4PsIKj7&#10;5Y88FkO+kmWE6MqYEZS/BzJhAPW2EabSXI3AyXvAl2ijdYoINozAurKAfwfrzn6ouqs1lh3aTZva&#10;Nhs6tIHySK1E6GbcO3lTEZ23woe1QBpq6i8tarinjzbQFBz6E2c7wF/v3Ud7mjXSctbQkhTc/9wL&#10;VJyZb5am8Es+m8WtSsJsfjYlAV9rNq81dl9fAXUipyfByXSM9sEMR41QP9M+r2JUUgkrKXbBZcBB&#10;uArd8tKLINVqlcxok5wIt/bRyeg88hzH5al9Fuj6mQo0jncwLJRYvBmtzjYiLaz2AXSV5i4y3fHa&#10;d4C2MI1Q/2LENX8tJ6uXd235GwAA//8DAFBLAwQUAAYACAAAACEAn+3g6eAAAAALAQAADwAAAGRy&#10;cy9kb3ducmV2LnhtbEyPzU7DMBCE70i8g7VI3KjTqPkhxKkqBCcQFYUDRzdekgh7Hdlukr495kSP&#10;oxnNfFNvF6PZhM4PlgSsVwkwpNaqgToBnx/PdyUwHyQpqS2hgDN62DbXV7WslJ3pHadD6FgsIV9J&#10;AX0IY8W5b3s00q/siBS9b+uMDFG6jisn51huNE+TJOdGDhQXejniY4/tz+FkBNj9cNY7d/82vWLx&#10;9bIPybzkT0Lc3iy7B2ABl/Afhj/8iA5NZDraEynPdNSbIn4JAvJNmgKLiSJbZ8COAsoyS4E3Nb/8&#10;0PwCAAD//wMAUEsBAi0AFAAGAAgAAAAhALaDOJL+AAAA4QEAABMAAAAAAAAAAAAAAAAAAAAAAFtD&#10;b250ZW50X1R5cGVzXS54bWxQSwECLQAUAAYACAAAACEAOP0h/9YAAACUAQAACwAAAAAAAAAAAAAA&#10;AAAvAQAAX3JlbHMvLnJlbHNQSwECLQAUAAYACAAAACEAdA+rT2wCAAAfBQAADgAAAAAAAAAAAAAA&#10;AAAuAgAAZHJzL2Uyb0RvYy54bWxQSwECLQAUAAYACAAAACEAn+3g6eAAAAALAQAADwAAAAAAAAAA&#10;AAAAAADGBAAAZHJzL2Rvd25yZXYueG1sUEsFBgAAAAAEAAQA8wAAANMFAAAAAA==&#10;" fillcolor="white [3201]" strokecolor="black [3200]" strokeweight="1pt">
                <v:textbox>
                  <w:txbxContent>
                    <w:p w14:paraId="528FDAA0" w14:textId="77777777" w:rsidR="007B3CED" w:rsidRDefault="007B3CED" w:rsidP="007B3CE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ind w:left="180" w:hanging="18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Relevant articles that explored the physiological mechanisms of sedentary behavior and its interruptions which can be mapped further with the other factors influencing cognitive performance (n=18)</w:t>
                      </w:r>
                    </w:p>
                    <w:p w14:paraId="73C31ADE" w14:textId="77777777" w:rsidR="007B3CED" w:rsidRDefault="007B3CED" w:rsidP="007B3CE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ind w:left="180" w:hanging="18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Along with the primary articles, additional supporting evidence (n =34) which the authors deemed necessary for adequate mapping of physiological mechanisms underpinning the sedentary behavior on cognitive functions were included</w:t>
                      </w:r>
                    </w:p>
                    <w:p w14:paraId="1EEAA253" w14:textId="77777777" w:rsidR="007B3CED" w:rsidRPr="00B23F39" w:rsidRDefault="007B3CED" w:rsidP="007B3CED">
                      <w:pPr>
                        <w:spacing w:line="240" w:lineRule="auto"/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D57619">
        <w:rPr>
          <w:noProof/>
          <w:lang w:val="en-US" w:bidi="ar-S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80AA395" wp14:editId="2B326951">
                <wp:simplePos x="0" y="0"/>
                <wp:positionH relativeFrom="margin">
                  <wp:posOffset>1827530</wp:posOffset>
                </wp:positionH>
                <wp:positionV relativeFrom="paragraph">
                  <wp:posOffset>3733800</wp:posOffset>
                </wp:positionV>
                <wp:extent cx="2085975" cy="323850"/>
                <wp:effectExtent l="0" t="0" r="28575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5975" cy="3238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C6899DF" w14:textId="77777777" w:rsidR="007B3CED" w:rsidRPr="0021197E" w:rsidRDefault="007B3CED" w:rsidP="007B3CED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hase:4. Mapping the resul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0AA395" id="Rectangle 9" o:spid="_x0000_s1031" style="position:absolute;margin-left:143.9pt;margin-top:294pt;width:164.25pt;height:25.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IxIpfwIAAEsFAAAOAAAAZHJzL2Uyb0RvYy54bWysVE1v2zAMvQ/YfxB0X+2kzdoEdYqgRYcB&#10;RVv0Az0rshQbkEWNUmJnv36U7LhFW+wwzAdZFMlH8ZHU+UXXGLZT6GuwBZ8c5ZwpK6Gs7abgz0/X&#10;384480HYUhiwquB75fnF8uuX89Yt1BQqMKVCRiDWL1pX8CoEt8gyLyvVCH8ETllSasBGBBJxk5Uo&#10;WkJvTDbN8+9ZC1g6BKm8p9OrXsmXCV9rJcOd1l4FZgpOdwtpxbSu45otz8Vig8JVtRyuIf7hFo2o&#10;LQUdoa5EEGyL9QeoppYIHnQ4ktBkoHUtVcqBspnk77J5rIRTKRcix7uRJv//YOXt7h5ZXRZ8zpkV&#10;DZXogUgTdmMUm0d6WucXZPXo7nGQPG1jrp3GJv4pC9YlSvcjpaoLTNLhND+bzU9nnEnSHU+Pz2aJ&#10;8+zV26EPPxQ0LG4KjhQ9MSl2Nz5QRDI9mJAQb9PHT7uwNypewdgHpSmNGDF5pwZSlwbZTlDphZTK&#10;hkmvqkSp+uNZTl9MkoKMHklKgBFZ18aM2ANAbM6P2D3MYB9dVeq/0Tn/28V659EjRQYbRuemtoCf&#10;ARjKaojc2x9I6qmJLIVu3aUSzw71XEO5p7Ij9PPgnbyuif0b4cO9QBoAGhUa6nBHizbQFhyGHWcV&#10;4O/PzqM99SVpOWtpoAruf20FKs7MT0sdO5+cnMQJTMLJ7HRKAr7VrN9q7La5BCrchJ4PJ9M22gdz&#10;2GqE5oVmfxWjkkpYSbELLgMehMvQDzq9HlKtVsmMps6JcGMfnYzgkefYXU/di0A3tGCg5r2Fw/CJ&#10;xbtO7G2jp4XVNoCuU5tGpntehwrQxKZWGl6X+CS8lZPV6xu4/AMAAP//AwBQSwMEFAAGAAgAAAAh&#10;AHzQhS7fAAAACwEAAA8AAABkcnMvZG93bnJldi54bWxMj8FOwzAQRO9I/IO1SNyok1akaYhToUpc&#10;kDi08AHbeBuHxnYUO03y9ywnuO1oRzNvyv1sO3GjIbTeKUhXCQhytdetaxR8fb495SBCRKex844U&#10;LBRgX93flVhoP7kj3U6xERziQoEKTIx9IWWoDVkMK9+T49/FDxYjy6GResCJw20n10mSSYut4waD&#10;PR0M1dfTaLkE6bik2+lw/TDze0vd8k3jotTjw/z6AiLSHP/M8IvP6FAx09mPTgfRKVjnW0aPCp7z&#10;nEexI0uzDYgzH5tdArIq5f8N1Q8AAAD//wMAUEsBAi0AFAAGAAgAAAAhALaDOJL+AAAA4QEAABMA&#10;AAAAAAAAAAAAAAAAAAAAAFtDb250ZW50X1R5cGVzXS54bWxQSwECLQAUAAYACAAAACEAOP0h/9YA&#10;AACUAQAACwAAAAAAAAAAAAAAAAAvAQAAX3JlbHMvLnJlbHNQSwECLQAUAAYACAAAACEAUiMSKX8C&#10;AABLBQAADgAAAAAAAAAAAAAAAAAuAgAAZHJzL2Uyb0RvYy54bWxQSwECLQAUAAYACAAAACEAfNCF&#10;Lt8AAAALAQAADwAAAAAAAAAAAAAAAADZBAAAZHJzL2Rvd25yZXYueG1sUEsFBgAAAAAEAAQA8wAA&#10;AOUFAAAAAA==&#10;" fillcolor="#4472c4 [3204]" strokecolor="#1f3763 [1604]" strokeweight="1pt">
                <v:textbox>
                  <w:txbxContent>
                    <w:p w14:paraId="0C6899DF" w14:textId="77777777" w:rsidR="007B3CED" w:rsidRPr="0021197E" w:rsidRDefault="007B3CED" w:rsidP="007B3CED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Phase:4. Mapping the result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  <w:lang w:val="en-US" w:bidi="ar-S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7FF0844" wp14:editId="1DECE941">
                <wp:simplePos x="0" y="0"/>
                <wp:positionH relativeFrom="margin">
                  <wp:posOffset>2875280</wp:posOffset>
                </wp:positionH>
                <wp:positionV relativeFrom="paragraph">
                  <wp:posOffset>2973070</wp:posOffset>
                </wp:positionV>
                <wp:extent cx="0" cy="723900"/>
                <wp:effectExtent l="76200" t="0" r="57150" b="571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239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CD869F" id="Straight Arrow Connector 15" o:spid="_x0000_s1026" type="#_x0000_t32" style="position:absolute;margin-left:226.4pt;margin-top:234.1pt;width:0;height:57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0sTH0wEAAAEEAAAOAAAAZHJzL2Uyb0RvYy54bWysU9uO0zAQfUfiHyy/06RF3KqmK9QFXhBU&#10;u/ABXmfcWPJN46Fp/56x02YRICQQL5PYnjNzzvF4c3PyThwBs42hk8tFKwUEHXsbDp38+uX9s9dS&#10;ZFKhVy4G6OQZsrzZPn2yGdMaVnGIrgcUXCTk9Zg6ORClddNkPYBXeRETBD40Eb0iXuKh6VGNXN27&#10;ZtW2L5sxYp8wasiZd2+nQ7mt9Y0BTZ+NyUDCdZK5UY1Y40OJzXaj1gdUabD6QkP9AwuvbOCmc6lb&#10;RUp8Q/tLKW81xhwNLXT0TTTGaqgaWM2y/UnN/aASVC1sTk6zTfn/ldWfjnsUtue7eyFFUJ7v6J5Q&#10;2cNA4i1iHMUuhsA+RhScwn6NKa8Ztgt7vKxy2mMRfzLoy5dliVP1+Dx7DCcSetrUvPtq9fxNW+1v&#10;HnEJM32A6EX56WS+8JgJLKvF6vgxE3dm4BVQmrpQIinr3oVe0DmxEkKrwsFBoc3pJaUp9CfC9Y/O&#10;Dib4HRg2gilObeoIws6hOCoeHqU1BFrOlTi7wIx1bga2ld8fgZf8AoU6nn8DnhG1cww0g70NEX/X&#10;nU5XymbKvzow6S4WPMT+XK+yWsNzVr26vIkyyD+uK/zx5W6/AwAA//8DAFBLAwQUAAYACAAAACEA&#10;FCxBXd4AAAALAQAADwAAAGRycy9kb3ducmV2LnhtbEyPQU/DMAyF70j8h8hI3FhKxKauazohJHYE&#10;MTjALWu8tFrjVE3WFn49RhzgZj8/vfe53M6+EyMOsQ2k4XaRgUCqg23JaXh7fbzJQcRkyJouEGr4&#10;xAjb6vKiNIUNE73guE9OcAjFwmhoUuoLKWPdoDdxEXokvh3D4E3idXDSDmbicN9JlWUr6U1L3NCY&#10;Hh8arE/7s9fw7N5Hr2jXyuP642vnnuypmZLW11fz/QZEwjn9meEHn9GhYqZDOJONotNwt1SMnnhY&#10;5QoEO36Vg4ZlrhTIqpT/f6i+AQAA//8DAFBLAQItABQABgAIAAAAIQC2gziS/gAAAOEBAAATAAAA&#10;AAAAAAAAAAAAAAAAAABbQ29udGVudF9UeXBlc10ueG1sUEsBAi0AFAAGAAgAAAAhADj9If/WAAAA&#10;lAEAAAsAAAAAAAAAAAAAAAAALwEAAF9yZWxzLy5yZWxzUEsBAi0AFAAGAAgAAAAhALXSxMfTAQAA&#10;AQQAAA4AAAAAAAAAAAAAAAAALgIAAGRycy9lMm9Eb2MueG1sUEsBAi0AFAAGAAgAAAAhABQsQV3e&#10;AAAACwEAAA8AAAAAAAAAAAAAAAAALQQAAGRycy9kb3ducmV2LnhtbFBLBQYAAAAABAAEAPMAAAA4&#10;BQAAAAA=&#10;" strokecolor="#4472c4 [3204]" strokeweight=".5pt">
                <v:stroke endarrow="block" joinstyle="miter"/>
                <w10:wrap anchorx="margin"/>
              </v:shape>
            </w:pict>
          </mc:Fallback>
        </mc:AlternateContent>
      </w:r>
      <w:r>
        <w:rPr>
          <w:noProof/>
          <w:lang w:val="en-US" w:bidi="ar-S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4BD2035" wp14:editId="06895092">
                <wp:simplePos x="0" y="0"/>
                <wp:positionH relativeFrom="margin">
                  <wp:posOffset>933450</wp:posOffset>
                </wp:positionH>
                <wp:positionV relativeFrom="paragraph">
                  <wp:posOffset>1782444</wp:posOffset>
                </wp:positionV>
                <wp:extent cx="3800475" cy="1152525"/>
                <wp:effectExtent l="0" t="0" r="28575" b="2857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0475" cy="11525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0EB19C5" w14:textId="77777777" w:rsidR="007B3CED" w:rsidRDefault="007B3CED" w:rsidP="007B3CE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ind w:left="180" w:hanging="18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A large number of citations were retrieved (n =1724) after initial search and duplicates </w:t>
                            </w:r>
                            <w:proofErr w:type="gramStart"/>
                            <w:r>
                              <w:rPr>
                                <w:lang w:val="en-US"/>
                              </w:rPr>
                              <w:t>removal;</w:t>
                            </w:r>
                            <w:proofErr w:type="gramEnd"/>
                          </w:p>
                          <w:p w14:paraId="06488FD5" w14:textId="77777777" w:rsidR="007B3CED" w:rsidRPr="0021197E" w:rsidRDefault="007B3CED" w:rsidP="007B3CE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ind w:left="180" w:hanging="18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tudies investigating/exploring the physiological mechanisms underpinning the sedentary behavior and cognition were included for mapping (n= 5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BD2035" id="Rectangle 8" o:spid="_x0000_s1032" style="position:absolute;margin-left:73.5pt;margin-top:140.35pt;width:299.25pt;height:90.7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uas4aAIAAB0FAAAOAAAAZHJzL2Uyb0RvYy54bWysVNtu2zAMfR+wfxD0vtrO0suCOkXQosOA&#10;oi3aDn1WZCkxJosapcTOvn6UfGnRFXsYhgAKafKQInmo84uuMWyv0NdgS14c5ZwpK6Gq7abk35+u&#10;P51x5oOwlTBgVckPyvOL5ccP561bqBlswVQKGQWxftG6km9DcIss83KrGuGPwClLRg3YiEAqbrIK&#10;RUvRG5PN8vwkawErhyCV9/T1qjfyZYqvtZLhTmuvAjMlp7uFdGI61/HMludisUHhtrUcriH+4RaN&#10;qC0lnUJdiSDYDus/QjW1RPCgw5GEJgOta6lSDVRNkb+p5nErnEq1UHO8m9rk/19Yebu/R1ZXJadB&#10;WdHQiB6oacJujGJnsT2t8wvyenT3OGiexFhrp7GJ/1QF61JLD1NLVReYpI+fz/J8fnrMmSRbURzP&#10;6BejZi9whz58VdCwKJQcKX1qpdjf+NC7ji6Ei9fpL5CkcDAq3sHYB6WpDko5S+jEIHVpkO0Fzb76&#10;UQxpk2eE6NqYCVS8BzJhBA2+EaYSqyZg/h7wJdvknTKCDROwqS3g38G69x+r7muNZYdu3aWhnYwT&#10;WkN1oEEi9Az3Tl7X1M4b4cO9QKI0kZ/WNNzRoQ20JYdB4mwL+Ou979GfmEZWzlpakZL7nzuBijPz&#10;zRIHvxTzedyppMyPT2ek4GvL+rXF7ppLoEkU9CA4mcToH8woaoTmmbZ5FbOSSVhJuUsuA47KZehX&#10;l94DqVar5EZ75ES4sY9OxuCxz5EuT92zQDdwKhAdb2FcJ7F4Q63eNyItrHYBdJ14Fzvd93WYAO1g&#10;Yu7wXsQlf60nr5dXbfkbAAD//wMAUEsDBBQABgAIAAAAIQDx80tT3wAAAAsBAAAPAAAAZHJzL2Rv&#10;d25yZXYueG1sTI8xT8MwFIR3JP6D9ZDYqE2UJiXEqSoEE4iKwsDoxo8kwn6ObDdJ/z1mgvF0p7vv&#10;6u1iDZvQh8GRhNuVAIbUOj1QJ+Hj/elmAyxERVoZRyjhjAG2zeVFrSrtZnrD6RA7lkooVEpCH+NY&#10;cR7aHq0KKzciJe/Leatikr7j2qs5lVvDMyEKbtVAaaFXIz702H4fTlaC2w9ns/N3r9MLlp/P+yjm&#10;pXiU8vpq2d0Di7jEvzD84id0aBLT0Z1IB2aSzsv0JUrINqIElhJlvl4DO0rIiywD3tT8/4fmBwAA&#10;//8DAFBLAQItABQABgAIAAAAIQC2gziS/gAAAOEBAAATAAAAAAAAAAAAAAAAAAAAAABbQ29udGVu&#10;dF9UeXBlc10ueG1sUEsBAi0AFAAGAAgAAAAhADj9If/WAAAAlAEAAAsAAAAAAAAAAAAAAAAALwEA&#10;AF9yZWxzLy5yZWxzUEsBAi0AFAAGAAgAAAAhAOS5qzhoAgAAHQUAAA4AAAAAAAAAAAAAAAAALgIA&#10;AGRycy9lMm9Eb2MueG1sUEsBAi0AFAAGAAgAAAAhAPHzS1PfAAAACwEAAA8AAAAAAAAAAAAAAAAA&#10;wgQAAGRycy9kb3ducmV2LnhtbFBLBQYAAAAABAAEAPMAAADOBQAAAAA=&#10;" fillcolor="white [3201]" strokecolor="black [3200]" strokeweight="1pt">
                <v:textbox>
                  <w:txbxContent>
                    <w:p w14:paraId="70EB19C5" w14:textId="77777777" w:rsidR="007B3CED" w:rsidRDefault="007B3CED" w:rsidP="007B3CE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ind w:left="180" w:hanging="18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A large number of citations were retrieved (n =1724) after initial search and duplicates </w:t>
                      </w:r>
                      <w:proofErr w:type="gramStart"/>
                      <w:r>
                        <w:rPr>
                          <w:lang w:val="en-US"/>
                        </w:rPr>
                        <w:t>removal;</w:t>
                      </w:r>
                      <w:proofErr w:type="gramEnd"/>
                    </w:p>
                    <w:p w14:paraId="06488FD5" w14:textId="77777777" w:rsidR="007B3CED" w:rsidRPr="0021197E" w:rsidRDefault="007B3CED" w:rsidP="007B3CE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ind w:left="180" w:hanging="18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Studies investigating/exploring the physiological mechanisms underpinning the sedentary behavior and cognition were included for mapping (n= 52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  <w:lang w:val="en-US" w:bidi="ar-S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CE4B72C" wp14:editId="4D53ED6C">
                <wp:simplePos x="0" y="0"/>
                <wp:positionH relativeFrom="margin">
                  <wp:posOffset>1589405</wp:posOffset>
                </wp:positionH>
                <wp:positionV relativeFrom="paragraph">
                  <wp:posOffset>1440815</wp:posOffset>
                </wp:positionV>
                <wp:extent cx="2596515" cy="323850"/>
                <wp:effectExtent l="0" t="0" r="13335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6515" cy="3238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CEEFE62" w14:textId="77777777" w:rsidR="007B3CED" w:rsidRPr="0021197E" w:rsidRDefault="007B3CED" w:rsidP="007B3CED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hase:3. Screening of relevant articl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CE4B72C" id="Rectangle 7" o:spid="_x0000_s1033" style="position:absolute;margin-left:125.15pt;margin-top:113.45pt;width:204.45pt;height:25.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/Yx0fgIAAEsFAAAOAAAAZHJzL2Uyb0RvYy54bWysVE1v2zAMvQ/YfxB0X52kTT+COEWQosOA&#10;og3aDj0rshQbkEWNUmJnv36U7LhFW+wwzAeZFMlH8YnU/LqtDdsr9BXYnI9PRpwpK6Go7DbnP59v&#10;v11y5oOwhTBgVc4PyvPrxdcv88bN1ARKMIVCRiDWzxqX8zIEN8syL0tVC38CTlkyasBaBFJxmxUo&#10;GkKvTTYZjc6zBrBwCFJ5T7s3nZEvEr7WSoYHrb0KzOSczhbSimndxDVbzMVsi8KVleyPIf7hFLWo&#10;LCUdoG5EEGyH1QeoupIIHnQ4kVBnoHUlVaqBqhmP3lXzVAqnUi1EjncDTf7/wcr7/RpZVeT8gjMr&#10;arqiRyJN2K1R7CLS0zg/I68nt8Ze8yTGWluNdfxTFaxNlB4GSlUbmKTNyfTqfDqecibJdjo5vZwm&#10;zrPXaIc+fFdQsyjkHCl7YlLs73ygjOR6dCElnqbLn6RwMCoewdhHpamMmDFFpwZSK4NsL+jqhZTK&#10;hnFnKkWhuu3piL5YJCUZIpKWACOyrowZsHuA2JwfsTuY3j+GqtR/Q/DobwfrgoeIlBlsGILrygJ+&#10;BmCoqj5z538kqaMmshTaTdtfMXnGnQ0UB7p2hG4evJO3FbF/J3xYC6QBoFGhoQ4PtGgDTc6hlzgr&#10;AX9/th/9qS/JyllDA5Vz/2snUHFmfljq2Kvx2VmcwKScTS8mpOBby+atxe7qFdDFjen5cDKJ0T+Y&#10;o6gR6hea/WXMSiZhJeXOuQx4VFahG3R6PaRaLpMbTZ0T4c4+ORnBI8+xu57bF4Gub8FAzXsPx+ET&#10;s3ed2PnGSAvLXQBdpTZ95bW/AZrY1Er96xKfhLd68np9Axd/AAAA//8DAFBLAwQUAAYACAAAACEA&#10;MKqb9d4AAAALAQAADwAAAGRycy9kb3ducmV2LnhtbEyPwU7DMBBE70j8g7VI3KjToCYkxKlQJS5I&#10;HFr4ADde4tB4HcVOk/w9ywluuzujmbfVfnG9uOIYOk8KtpsEBFLjTUetgs+P14cnECFqMrr3hApW&#10;DLCvb28qXRo/0xGvp9gKDqFQagU2xqGUMjQWnQ4bPyCx9uVHpyOvYyvNqGcOd71MkySTTnfEDVYP&#10;eLDYXE6T4xKNx3Wbz4fLu13eOuzXb5xWpe7vlpdnEBGX+GeGX3xGh5qZzn4iE0SvIN0lj2zlIc0K&#10;EOzIdkUK4syXPC9A1pX8/0P9AwAA//8DAFBLAQItABQABgAIAAAAIQC2gziS/gAAAOEBAAATAAAA&#10;AAAAAAAAAAAAAAAAAABbQ29udGVudF9UeXBlc10ueG1sUEsBAi0AFAAGAAgAAAAhADj9If/WAAAA&#10;lAEAAAsAAAAAAAAAAAAAAAAALwEAAF9yZWxzLy5yZWxzUEsBAi0AFAAGAAgAAAAhAPH9jHR+AgAA&#10;SwUAAA4AAAAAAAAAAAAAAAAALgIAAGRycy9lMm9Eb2MueG1sUEsBAi0AFAAGAAgAAAAhADCqm/Xe&#10;AAAACwEAAA8AAAAAAAAAAAAAAAAA2AQAAGRycy9kb3ducmV2LnhtbFBLBQYAAAAABAAEAPMAAADj&#10;BQAAAAA=&#10;" fillcolor="#4472c4 [3204]" strokecolor="#1f3763 [1604]" strokeweight="1pt">
                <v:textbox>
                  <w:txbxContent>
                    <w:p w14:paraId="4CEEFE62" w14:textId="77777777" w:rsidR="007B3CED" w:rsidRPr="0021197E" w:rsidRDefault="007B3CED" w:rsidP="007B3CED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Phase:3. Screening of relevant article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  <w:lang w:val="en-US" w:bidi="ar-SA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7C82B4B" wp14:editId="453194AB">
                <wp:simplePos x="0" y="0"/>
                <wp:positionH relativeFrom="column">
                  <wp:posOffset>2895600</wp:posOffset>
                </wp:positionH>
                <wp:positionV relativeFrom="paragraph">
                  <wp:posOffset>695325</wp:posOffset>
                </wp:positionV>
                <wp:extent cx="0" cy="723900"/>
                <wp:effectExtent l="76200" t="0" r="57150" b="5715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239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9718596" id="Straight Arrow Connector 11" o:spid="_x0000_s1026" type="#_x0000_t32" style="position:absolute;margin-left:228pt;margin-top:54.75pt;width:0;height:57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cKdU1AEAAAEEAAAOAAAAZHJzL2Uyb0RvYy54bWysU9uO0zAQfUfiHyy/06RF4lI1XaEu8IKg&#10;YuEDvM64seSbxkPT/j1jp80iQEi74mUS23Nmzjkeb25O3okjYLYxdHK5aKWAoGNvw6GT3799ePFG&#10;ikwq9MrFAJ08Q5Y32+fPNmNawyoO0fWAgouEvB5TJweitG6arAfwKi9igsCHJqJXxEs8ND2qkat7&#10;16za9lUzRuwTRg058+7tdCi3tb4xoOmLMRlIuE4yN6oRa7wvsdlu1PqAKg1WX2ioJ7DwygZuOpe6&#10;VaTED7R/lPJWY8zR0EJH30RjrIaqgdUs29/U3A0qQdXC5uQ025T/X1n9+bhHYXu+u6UUQXm+oztC&#10;ZQ8DiXeIcRS7GAL7GFFwCvs1prxm2C7s8bLKaY9F/MmgL1+WJU7V4/PsMZxI6GlT8+7r1cu3bbW/&#10;ecAlzPQRohflp5P5wmMmsKwWq+OnTNyZgVdAaepCiaSsex96QefESgitCgcHhTanl5Sm0J8I1z86&#10;O5jgX8GwEUxxalNHEHYOxVHx8CitIVA1oFbi7AIz1rkZ2FZ+/wRe8gsU6ng+BjwjaucYaAZ7GyL+&#10;rTudrpTNlH91YNJdLLiP/bleZbWG56x6dXkTZZB/XVf4w8vd/gQAAP//AwBQSwMEFAAGAAgAAAAh&#10;ALahNQDeAAAACwEAAA8AAABkcnMvZG93bnJldi54bWxMj8FOwzAQRO9I/IO1SNyoQyAVDXEqhESP&#10;IAoHuLnx1o4ar6PYTQJfzyIO5bgzo9k31Xr2nRhxiG0gBdeLDARSE0xLVsH729PVHYiYNBndBUIF&#10;XxhhXZ+fVbo0YaJXHLfJCi6hWGoFLqW+lDI2Dr2Oi9AjsbcPg9eJz8FKM+iJy30n8yxbSq9b4g9O&#10;9/josDlsj17Bi/0YfU6bVu5Xn98b+2wObkpKXV7MD/cgEs7pFIZffEaHmpl24Ugmik7BbbHkLYmN&#10;bFWA4MSfslOQ5zcFyLqS/zfUPwAAAP//AwBQSwECLQAUAAYACAAAACEAtoM4kv4AAADhAQAAEwAA&#10;AAAAAAAAAAAAAAAAAAAAW0NvbnRlbnRfVHlwZXNdLnhtbFBLAQItABQABgAIAAAAIQA4/SH/1gAA&#10;AJQBAAALAAAAAAAAAAAAAAAAAC8BAABfcmVscy8ucmVsc1BLAQItABQABgAIAAAAIQBLcKdU1AEA&#10;AAEEAAAOAAAAAAAAAAAAAAAAAC4CAABkcnMvZTJvRG9jLnhtbFBLAQItABQABgAIAAAAIQC2oTUA&#10;3gAAAAsBAAAPAAAAAAAAAAAAAAAAAC4EAABkcnMvZG93bnJldi54bWxQSwUGAAAAAAQABADzAAAA&#10;OQUAAAAA&#10;" strokecolor="#4472c4 [3204]" strokeweight=".5pt">
                <v:stroke endarrow="block" joinstyle="miter"/>
              </v:shape>
            </w:pict>
          </mc:Fallback>
        </mc:AlternateContent>
      </w:r>
    </w:p>
    <w:p w14:paraId="3A91D055" w14:textId="77777777" w:rsidR="007B3CED" w:rsidRDefault="007B3CED" w:rsidP="007B3CED">
      <w:pPr>
        <w:rPr>
          <w:rFonts w:ascii="Times New Roman" w:hAnsi="Times New Roman" w:cs="Times New Roman"/>
          <w:sz w:val="24"/>
          <w:szCs w:val="24"/>
        </w:rPr>
      </w:pPr>
    </w:p>
    <w:p w14:paraId="06F232B6" w14:textId="77777777" w:rsidR="007B3CED" w:rsidRDefault="007B3CED" w:rsidP="007B3CED">
      <w:pPr>
        <w:rPr>
          <w:rFonts w:ascii="Times New Roman" w:hAnsi="Times New Roman" w:cs="Times New Roman"/>
          <w:sz w:val="24"/>
          <w:szCs w:val="24"/>
        </w:rPr>
      </w:pPr>
    </w:p>
    <w:p w14:paraId="14901DD4" w14:textId="77777777" w:rsidR="007B3CED" w:rsidRDefault="007B3CED" w:rsidP="007B3CED">
      <w:pPr>
        <w:jc w:val="center"/>
      </w:pPr>
    </w:p>
    <w:p w14:paraId="77D4F9D8" w14:textId="77777777" w:rsidR="007B3CED" w:rsidRDefault="007B3CED" w:rsidP="007B3CED">
      <w:pPr>
        <w:jc w:val="center"/>
      </w:pPr>
    </w:p>
    <w:p w14:paraId="4081DDA3" w14:textId="77777777" w:rsidR="007B3CED" w:rsidRDefault="007B3CED" w:rsidP="007B3CED">
      <w:pPr>
        <w:jc w:val="center"/>
      </w:pPr>
    </w:p>
    <w:p w14:paraId="51208DF5" w14:textId="77777777" w:rsidR="007B3CED" w:rsidRDefault="007B3CED" w:rsidP="007B3CED">
      <w:pPr>
        <w:jc w:val="center"/>
      </w:pPr>
    </w:p>
    <w:p w14:paraId="68F2BE60" w14:textId="77777777" w:rsidR="007B3CED" w:rsidRDefault="007B3CED" w:rsidP="007B3CED">
      <w:pPr>
        <w:jc w:val="center"/>
      </w:pPr>
    </w:p>
    <w:p w14:paraId="437E68ED" w14:textId="77777777" w:rsidR="007B3CED" w:rsidRDefault="007B3CED" w:rsidP="007B3CED">
      <w:pPr>
        <w:jc w:val="center"/>
      </w:pPr>
    </w:p>
    <w:p w14:paraId="638C3632" w14:textId="77777777" w:rsidR="007B3CED" w:rsidRDefault="007B3CED" w:rsidP="007B3CED">
      <w:pPr>
        <w:jc w:val="center"/>
      </w:pPr>
    </w:p>
    <w:p w14:paraId="1507FDCC" w14:textId="77777777" w:rsidR="007B3CED" w:rsidRDefault="007B3CED" w:rsidP="007B3CED">
      <w:pPr>
        <w:jc w:val="center"/>
      </w:pPr>
    </w:p>
    <w:p w14:paraId="6EA04895" w14:textId="77777777" w:rsidR="007B3CED" w:rsidRDefault="007B3CED" w:rsidP="007B3CED">
      <w:pPr>
        <w:jc w:val="center"/>
      </w:pPr>
    </w:p>
    <w:p w14:paraId="160D754A" w14:textId="77777777" w:rsidR="007B3CED" w:rsidRDefault="007B3CED" w:rsidP="007B3CED">
      <w:pPr>
        <w:jc w:val="center"/>
      </w:pPr>
    </w:p>
    <w:p w14:paraId="1D5966C9" w14:textId="77777777" w:rsidR="007B3CED" w:rsidRDefault="007B3CED" w:rsidP="007B3CED">
      <w:pPr>
        <w:jc w:val="center"/>
      </w:pPr>
    </w:p>
    <w:p w14:paraId="09C8EAC4" w14:textId="77777777" w:rsidR="007B3CED" w:rsidRDefault="007B3CED" w:rsidP="007B3CED">
      <w:pPr>
        <w:jc w:val="center"/>
      </w:pPr>
    </w:p>
    <w:p w14:paraId="7BE30816" w14:textId="77777777" w:rsidR="007B3CED" w:rsidRDefault="007B3CED" w:rsidP="007B3CED">
      <w:pPr>
        <w:jc w:val="center"/>
      </w:pPr>
    </w:p>
    <w:p w14:paraId="4FBA3E9C" w14:textId="77777777" w:rsidR="007B3CED" w:rsidRDefault="007B3CED" w:rsidP="007B3CED">
      <w:pPr>
        <w:jc w:val="center"/>
      </w:pPr>
    </w:p>
    <w:p w14:paraId="3700C203" w14:textId="77777777" w:rsidR="007B3CED" w:rsidRDefault="007B3CED" w:rsidP="007B3CED">
      <w:pPr>
        <w:jc w:val="center"/>
      </w:pPr>
    </w:p>
    <w:p w14:paraId="331FB0AD" w14:textId="77777777" w:rsidR="007B3CED" w:rsidRDefault="007B3CED" w:rsidP="007B3CED">
      <w:pPr>
        <w:jc w:val="center"/>
      </w:pPr>
    </w:p>
    <w:p w14:paraId="61C9B08A" w14:textId="77777777" w:rsidR="007B3CED" w:rsidRDefault="007B3CED" w:rsidP="007B3CED">
      <w:pPr>
        <w:jc w:val="center"/>
      </w:pPr>
    </w:p>
    <w:p w14:paraId="520DFDE7" w14:textId="3647C636" w:rsidR="00B35013" w:rsidRPr="007B3CED" w:rsidRDefault="007B3CED" w:rsidP="007B3CED">
      <w:pPr>
        <w:jc w:val="center"/>
      </w:pPr>
      <w:r w:rsidRPr="004E0EA0">
        <w:rPr>
          <w:rFonts w:ascii="Times New Roman" w:hAnsi="Times New Roman" w:cs="Times New Roman"/>
          <w:b/>
          <w:bCs/>
          <w:sz w:val="24"/>
          <w:szCs w:val="24"/>
        </w:rPr>
        <w:t>Flowchart showing the iterative phases developed and included studies for the present mapping review</w:t>
      </w:r>
    </w:p>
    <w:sectPr w:rsidR="00B35013" w:rsidRPr="007B3CE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EAA207D"/>
    <w:multiLevelType w:val="hybridMultilevel"/>
    <w:tmpl w:val="3ABE124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1NDO2NLc0NDIzNTJR0lEKTi0uzszPAykwrwUAMOibAiwAAAA="/>
  </w:docVars>
  <w:rsids>
    <w:rsidRoot w:val="008D51A5"/>
    <w:rsid w:val="0019059D"/>
    <w:rsid w:val="00197D8B"/>
    <w:rsid w:val="001D6BC8"/>
    <w:rsid w:val="002A4F68"/>
    <w:rsid w:val="0035521F"/>
    <w:rsid w:val="004E0EA0"/>
    <w:rsid w:val="00534827"/>
    <w:rsid w:val="0065651C"/>
    <w:rsid w:val="006A32A6"/>
    <w:rsid w:val="007B3CED"/>
    <w:rsid w:val="008D51A5"/>
    <w:rsid w:val="008E6D6A"/>
    <w:rsid w:val="009253F2"/>
    <w:rsid w:val="00977DFE"/>
    <w:rsid w:val="00B07356"/>
    <w:rsid w:val="00B35013"/>
    <w:rsid w:val="00BA66F2"/>
    <w:rsid w:val="00C14097"/>
    <w:rsid w:val="00ED2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7F605"/>
  <w15:chartTrackingRefBased/>
  <w15:docId w15:val="{406E09AB-CDC2-4B1B-B30D-4670953B7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k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3C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34827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534827"/>
    <w:rPr>
      <w:color w:val="808080"/>
    </w:rPr>
  </w:style>
  <w:style w:type="table" w:customStyle="1" w:styleId="TableGridLight1">
    <w:name w:val="Table Grid Light1"/>
    <w:basedOn w:val="TableNormal"/>
    <w:uiPriority w:val="40"/>
    <w:rsid w:val="00534827"/>
    <w:pPr>
      <w:spacing w:after="0" w:line="240" w:lineRule="auto"/>
    </w:pPr>
    <w:rPr>
      <w:lang w:val="en-US" w:bidi="ar-S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48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482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E0EA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565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65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65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65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651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3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karan</dc:creator>
  <cp:keywords/>
  <dc:description/>
  <cp:lastModifiedBy>Baskaran</cp:lastModifiedBy>
  <cp:revision>15</cp:revision>
  <dcterms:created xsi:type="dcterms:W3CDTF">2021-01-20T07:48:00Z</dcterms:created>
  <dcterms:modified xsi:type="dcterms:W3CDTF">2021-02-26T13:44:00Z</dcterms:modified>
</cp:coreProperties>
</file>